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892B1F" w:rsidRDefault="00093347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7"/>
      <w:r>
        <w:rPr>
          <w:rFonts w:hint="eastAsia"/>
          <w:sz w:val="20"/>
          <w:szCs w:val="20"/>
        </w:rPr>
        <w:t>S</w:t>
      </w:r>
      <w:r w:rsidR="002617C3">
        <w:rPr>
          <w:rFonts w:hint="eastAsia"/>
          <w:sz w:val="20"/>
          <w:szCs w:val="20"/>
        </w:rPr>
        <w:t>1</w:t>
      </w:r>
      <w:r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Table</w:t>
      </w:r>
      <w:r w:rsidR="00A93004" w:rsidRPr="00892B1F">
        <w:rPr>
          <w:rFonts w:hint="eastAsia"/>
          <w:sz w:val="20"/>
          <w:szCs w:val="20"/>
        </w:rPr>
        <w:t xml:space="preserve">. </w:t>
      </w:r>
      <w:bookmarkEnd w:id="0"/>
      <w:r w:rsidR="002617C3" w:rsidRPr="002617C3">
        <w:rPr>
          <w:sz w:val="20"/>
          <w:szCs w:val="20"/>
        </w:rPr>
        <w:t xml:space="preserve">City-specific population and coverage rates of class 3 hospitals and hospital beds by the Hospital Quality Monitoring System </w:t>
      </w:r>
      <w:r w:rsidR="00BB6942" w:rsidRPr="00BB6942">
        <w:rPr>
          <w:sz w:val="20"/>
          <w:szCs w:val="20"/>
        </w:rPr>
        <w:t xml:space="preserve">(HQMS) </w:t>
      </w:r>
      <w:r w:rsidR="002617C3" w:rsidRPr="002617C3">
        <w:rPr>
          <w:sz w:val="20"/>
          <w:szCs w:val="20"/>
        </w:rPr>
        <w:t>in 252 Chinese cities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1481"/>
        <w:gridCol w:w="115"/>
        <w:gridCol w:w="1023"/>
        <w:gridCol w:w="115"/>
        <w:gridCol w:w="1122"/>
        <w:gridCol w:w="1314"/>
        <w:gridCol w:w="855"/>
        <w:gridCol w:w="117"/>
        <w:gridCol w:w="1126"/>
        <w:gridCol w:w="1314"/>
        <w:gridCol w:w="834"/>
      </w:tblGrid>
      <w:tr w:rsidR="00FC0E15" w:rsidRPr="00CA5D3C" w:rsidTr="0080553D">
        <w:trPr>
          <w:trHeight w:val="288"/>
          <w:tblHeader/>
        </w:trPr>
        <w:tc>
          <w:tcPr>
            <w:tcW w:w="78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C0E15" w:rsidRPr="00CA5D3C" w:rsidRDefault="00FC0E1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" w:type="pct"/>
            <w:tcBorders>
              <w:top w:val="single" w:sz="12" w:space="0" w:color="auto"/>
              <w:bottom w:val="nil"/>
            </w:tcBorders>
          </w:tcPr>
          <w:p w:rsidR="00FC0E15" w:rsidRPr="00CA5D3C" w:rsidRDefault="00FC0E1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12" w:space="0" w:color="auto"/>
              <w:bottom w:val="nil"/>
            </w:tcBorders>
            <w:vAlign w:val="center"/>
          </w:tcPr>
          <w:p w:rsidR="00FC0E15" w:rsidRPr="00CA5D3C" w:rsidRDefault="00FC0E1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" w:type="pct"/>
            <w:tcBorders>
              <w:top w:val="single" w:sz="12" w:space="0" w:color="auto"/>
              <w:bottom w:val="nil"/>
            </w:tcBorders>
            <w:vAlign w:val="center"/>
          </w:tcPr>
          <w:p w:rsidR="00FC0E15" w:rsidRPr="00CA5D3C" w:rsidRDefault="00FC0E1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48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0E15" w:rsidRPr="00CA5D3C" w:rsidRDefault="00303DCB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lass 3 hospital</w:t>
            </w:r>
            <w:r w:rsidR="00F20BD5" w:rsidRPr="00F20BD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  <w:tc>
          <w:tcPr>
            <w:tcW w:w="62" w:type="pct"/>
            <w:tcBorders>
              <w:top w:val="single" w:sz="12" w:space="0" w:color="auto"/>
              <w:bottom w:val="nil"/>
            </w:tcBorders>
            <w:vAlign w:val="center"/>
          </w:tcPr>
          <w:p w:rsidR="00FC0E15" w:rsidRPr="00CA5D3C" w:rsidRDefault="00FC0E1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3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E15" w:rsidRPr="00CA5D3C" w:rsidRDefault="00303DCB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spital bed</w:t>
            </w:r>
            <w:r w:rsidR="00F20BD5" w:rsidRPr="00F20BD5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†</w:t>
            </w:r>
          </w:p>
        </w:tc>
      </w:tr>
      <w:tr w:rsidR="00FC0E15" w:rsidRPr="00CA5D3C" w:rsidTr="0080553D">
        <w:trPr>
          <w:trHeight w:val="288"/>
          <w:tblHeader/>
        </w:trPr>
        <w:tc>
          <w:tcPr>
            <w:tcW w:w="7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E15" w:rsidRPr="00CA5D3C" w:rsidRDefault="00303DCB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ity name</w:t>
            </w:r>
          </w:p>
        </w:tc>
        <w:tc>
          <w:tcPr>
            <w:tcW w:w="61" w:type="pct"/>
            <w:tcBorders>
              <w:top w:val="nil"/>
              <w:bottom w:val="single" w:sz="4" w:space="0" w:color="auto"/>
            </w:tcBorders>
          </w:tcPr>
          <w:p w:rsidR="00FC0E15" w:rsidRPr="00CA5D3C" w:rsidRDefault="00FC0E1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vAlign w:val="center"/>
          </w:tcPr>
          <w:p w:rsidR="00FC0E15" w:rsidRPr="00CA5D3C" w:rsidRDefault="00303DCB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opulation, thousand</w:t>
            </w:r>
            <w:r w:rsidR="00CF7580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1" w:type="pct"/>
            <w:tcBorders>
              <w:top w:val="nil"/>
              <w:bottom w:val="single" w:sz="4" w:space="0" w:color="auto"/>
            </w:tcBorders>
            <w:vAlign w:val="center"/>
          </w:tcPr>
          <w:p w:rsidR="00FC0E15" w:rsidRPr="00CA5D3C" w:rsidRDefault="00FC0E1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E15" w:rsidRPr="00CA5D3C" w:rsidRDefault="00303DCB" w:rsidP="00303DCB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 number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3DCB" w:rsidRDefault="00303DCB" w:rsidP="00303DCB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vered number</w:t>
            </w:r>
          </w:p>
          <w:p w:rsidR="00FC0E15" w:rsidRPr="00CA5D3C" w:rsidRDefault="00303DCB" w:rsidP="00303DCB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y the HQMS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E15" w:rsidRPr="00CA5D3C" w:rsidRDefault="00303DCB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verage rate, %</w:t>
            </w:r>
          </w:p>
        </w:tc>
        <w:tc>
          <w:tcPr>
            <w:tcW w:w="62" w:type="pct"/>
            <w:tcBorders>
              <w:top w:val="nil"/>
              <w:bottom w:val="single" w:sz="4" w:space="0" w:color="auto"/>
            </w:tcBorders>
            <w:vAlign w:val="center"/>
          </w:tcPr>
          <w:p w:rsidR="00FC0E15" w:rsidRPr="00CA5D3C" w:rsidRDefault="00FC0E1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E15" w:rsidRPr="00CA5D3C" w:rsidRDefault="00303DCB" w:rsidP="00303DCB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 number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DCB" w:rsidRDefault="00303DCB" w:rsidP="00303DCB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vered number</w:t>
            </w:r>
          </w:p>
          <w:p w:rsidR="00FC0E15" w:rsidRPr="00CA5D3C" w:rsidRDefault="00303DCB" w:rsidP="00303DCB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y the HQMS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0E15" w:rsidRPr="00CA5D3C" w:rsidRDefault="00303DCB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303DC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verage rate, %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61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3,334 </w:t>
            </w:r>
          </w:p>
        </w:tc>
        <w:tc>
          <w:tcPr>
            <w:tcW w:w="6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4 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7 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4.1 </w:t>
            </w:r>
          </w:p>
        </w:tc>
        <w:tc>
          <w:tcPr>
            <w:tcW w:w="6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7,768 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4,186 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0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ianji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16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5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2,98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3,12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7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ijiazhu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24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7.1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5,489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502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7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angsh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53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74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22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1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inhuangdao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5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0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2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1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and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29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22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46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5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ngta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72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12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2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aod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,96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2.5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5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9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angjiak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68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5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engd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80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ang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68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53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27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2.2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angf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50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3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1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6.6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engshu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52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4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6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2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aiyu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69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,06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,94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2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ato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9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6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6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angzh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9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7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nche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18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nzho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0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0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1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8.7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unche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25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n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12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infe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29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8.6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vli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90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2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ohhot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37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89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7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4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aot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3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1.8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38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563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7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Wuha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5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ife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65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48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8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9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ongliao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19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Ordos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6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8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ulun Buir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5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0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8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Bayan Nur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8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6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3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lingol Leagu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en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30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9.6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4,73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,231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9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ali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94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7.8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,78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2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9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nsh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48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3.1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20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8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6.2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enx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2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0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4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n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05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24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8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iao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9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ao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40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2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0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8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uludao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0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5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7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angchu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54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2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65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167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6.7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li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27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72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73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onghu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2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5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2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7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anbian Korean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7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74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arbi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,87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6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1,92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6,151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3.7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iqihar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53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56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9.6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x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3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0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6.7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uangyash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9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1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7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9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aq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6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03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3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8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ichun (in Heilongjiang Province)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2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amus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1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7.5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28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8.2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itaih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8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1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1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udanji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4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96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43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4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eih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0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0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01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9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axing'anling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angha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,38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9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0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6.9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1,78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7,94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7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nj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48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5.2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7,20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7,123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9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Wux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77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1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1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u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23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,56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66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ang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68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38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58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5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uzhou (in Jiangsu Province)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61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2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,91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,117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3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nto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67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519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479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4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ianyung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26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9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94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uai'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60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11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11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anche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28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4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9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9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ang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CF7580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61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CF7580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2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27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enji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2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47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47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aizhou (in Jiangsu Province)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08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1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1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uqi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80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ang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15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2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1,53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,31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ingbo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83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3.1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,08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6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2.2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Wen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13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51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81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4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ax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48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6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u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3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07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7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3.7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aox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43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1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1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nhu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75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5.6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8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1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0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u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5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1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oush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7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9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aizhou (in Zhejiang Province)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97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9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1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ishu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5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3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efe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12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1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,93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,73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8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Wuh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84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4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2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engb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71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4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4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uain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3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5.6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a'ansh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7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7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7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uaibe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15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8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87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Anq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20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u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49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u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51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uzhou (in Anhui Province)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42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u'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20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1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1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o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34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6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6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uanche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9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uzhou (in Fujian Province)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74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1.9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9,07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,81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7.7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ame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3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1.2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,69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011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8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uti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41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1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1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uan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16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5.5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57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93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1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ang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97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6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6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np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19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3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8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ongy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07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2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2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ingd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2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67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1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0.2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nch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17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4.2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3,82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,24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8.6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ngdezhe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7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2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2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ingxi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8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1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13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uji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13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3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3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ny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2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ingt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6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an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,54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82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82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'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26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9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9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ichun (in Jiangxi Province)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95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8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3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3.2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uzhou (in Jiangxi Province)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27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2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22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angrao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73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2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27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n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21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7,36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,281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2.2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ingdao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80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0.8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29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73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6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Zibo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28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8.6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71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9.2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aoZhu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01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20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1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4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ongy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9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3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13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2.7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Weif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88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00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83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9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n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60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08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28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ai'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62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04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6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6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Weiha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4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e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83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6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9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in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86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94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44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7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ez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,90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eng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,37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8.2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3,11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3,11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Kaife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53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68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1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uo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96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61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3.2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ingdingsh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57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n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11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93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81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8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eb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6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2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2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nxi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30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60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607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u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24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uch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99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uoh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6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5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5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anmenxi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7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n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,81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0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4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1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angqi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,49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n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90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ouk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,36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umadi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,20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8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6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Wuh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27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7.1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7,99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6,071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6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uangsh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5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79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8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0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iy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47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6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6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5.6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ich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00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91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31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1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ang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95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8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8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E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10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4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6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Jingme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00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27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97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4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aog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25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12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6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ng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58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06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.6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uangg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41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3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ann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6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ui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7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3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4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Enshi Tujia and Miao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antao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ianji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7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7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ianme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4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4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angsh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71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7.4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3,9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5,27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3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u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96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9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1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7.6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angt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1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13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134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eng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91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76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11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ue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63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479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2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angjiaji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72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en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18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uang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42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9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3.5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0,81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9,183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4.7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enzhe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2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0.5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6,52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,42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7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uha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10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3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9.7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ant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46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1.4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73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23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3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osh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85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77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57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2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angme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93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7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7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anji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19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30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40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9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aom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72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6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6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ui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48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anwe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9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angji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9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ingyu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12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2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2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onggu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1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19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191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Chao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8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e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94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2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1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9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nn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29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76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983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1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iu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77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1.4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40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004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2.6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uili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26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57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57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Wu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40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38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81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9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eiha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9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in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02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6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0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uli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08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9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94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ais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12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4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4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ech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19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0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aik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5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,61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41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7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any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8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an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ongq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,75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5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6,10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,63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8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engd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,10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8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4.5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4,26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7,347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1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igo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0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86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86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anzhihu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11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2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6.2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u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08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9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9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e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92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32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2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4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ian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48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0.9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30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302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uangyu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10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4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8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uin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80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eiji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26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60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99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4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esh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5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29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29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ncho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59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48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7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3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Meish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3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2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7.4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ibi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54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1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1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uang'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71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7.1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a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88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6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0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a'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7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i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07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40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90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5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Ngawa Tibetan and Qiang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iangshan Yi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3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1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ui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82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5,75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23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2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iupanshu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28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15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5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uny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87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7.5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76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827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6.6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iji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80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ongre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,32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1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1.6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ianxinan Buyi and Miao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3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3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iandongnan Miao and Dong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3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3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Kunm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50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7.1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,27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2,694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8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Quj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,465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58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08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6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ux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16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5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51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aosh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8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1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1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Zhaoto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94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7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iji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1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u'er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3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6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inc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37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6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6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huxiong Yi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1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1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1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onghe Hani and Yi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Wenshan Zhuang and Miao Autonomous </w:t>
            </w: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3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Xishuangbanna Dai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4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4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ali Bai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8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85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ehong Dai and Jingpo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3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93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ujiang Lisu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'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15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.9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8,919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,439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6.3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Baoj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838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31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31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any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26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5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448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48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3.9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Wein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,614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an'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343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anzho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84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2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52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nk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06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4.5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Lanzhou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747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3.6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4,074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112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1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ayugu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41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ncha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7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1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16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Wuwe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88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1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4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45.2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Jiuqu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112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8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8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Xining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026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44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,803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4.7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aixi Mongolian and Tibetan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003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Yinchuan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6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7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,6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7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Urumq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669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3.6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,586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,661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1.8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Karamay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90 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Ham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18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18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ksu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91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,26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66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lastRenderedPageBreak/>
              <w:t>Ili Kazak Autonomous Prefecture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5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55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80553D" w:rsidRPr="00CA5D3C" w:rsidTr="0080553D">
        <w:trPr>
          <w:trHeight w:val="288"/>
        </w:trPr>
        <w:tc>
          <w:tcPr>
            <w:tcW w:w="78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 w:rsidP="00751638">
            <w:pPr>
              <w:jc w:val="left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hihezi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</w:tcBorders>
          </w:tcPr>
          <w:p w:rsidR="0080553D" w:rsidRPr="00CA5D3C" w:rsidRDefault="0080553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" w:type="pct"/>
            <w:tcBorders>
              <w:top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454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50.0 </w:t>
            </w:r>
          </w:p>
        </w:tc>
        <w:tc>
          <w:tcPr>
            <w:tcW w:w="62" w:type="pct"/>
            <w:tcBorders>
              <w:top w:val="single" w:sz="4" w:space="0" w:color="BFBFBF" w:themeColor="background1" w:themeShade="BF"/>
            </w:tcBorders>
            <w:vAlign w:val="center"/>
          </w:tcPr>
          <w:p w:rsidR="0080553D" w:rsidRPr="00CA5D3C" w:rsidRDefault="0080553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2,160 </w:t>
            </w:r>
          </w:p>
        </w:tc>
        <w:tc>
          <w:tcPr>
            <w:tcW w:w="698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800 </w:t>
            </w:r>
          </w:p>
        </w:tc>
        <w:tc>
          <w:tcPr>
            <w:tcW w:w="443" w:type="pct"/>
            <w:tcBorders>
              <w:top w:val="single" w:sz="4" w:space="0" w:color="BFBFBF" w:themeColor="background1" w:themeShade="BF"/>
            </w:tcBorders>
            <w:vAlign w:val="center"/>
          </w:tcPr>
          <w:p w:rsidR="0080553D" w:rsidRDefault="0080553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37.0 </w:t>
            </w:r>
          </w:p>
        </w:tc>
      </w:tr>
    </w:tbl>
    <w:p w:rsidR="009F1495" w:rsidRPr="00892B1F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Default="00CF7580" w:rsidP="005B05C4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CF7580">
        <w:rPr>
          <w:rFonts w:cs="Times New Roman"/>
          <w:sz w:val="20"/>
          <w:szCs w:val="20"/>
        </w:rPr>
        <w:t>* Collected from China City Statistical Yearbook 2015.</w:t>
      </w:r>
    </w:p>
    <w:p w:rsidR="00CF7580" w:rsidRPr="00892B1F" w:rsidRDefault="00F20BD5" w:rsidP="005B05C4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F20BD5">
        <w:rPr>
          <w:rFonts w:cs="Times New Roman"/>
          <w:sz w:val="20"/>
          <w:szCs w:val="20"/>
        </w:rPr>
        <w:t xml:space="preserve">† Data by December 31, 2017. It should be noted that there were 9 cities whose coverage rates of </w:t>
      </w:r>
      <w:r w:rsidR="003173ED" w:rsidRPr="003173ED">
        <w:rPr>
          <w:rFonts w:cs="Times New Roman"/>
          <w:sz w:val="20"/>
          <w:szCs w:val="20"/>
        </w:rPr>
        <w:t xml:space="preserve">class 3 </w:t>
      </w:r>
      <w:r w:rsidRPr="00F20BD5">
        <w:rPr>
          <w:rFonts w:cs="Times New Roman"/>
          <w:sz w:val="20"/>
          <w:szCs w:val="20"/>
        </w:rPr>
        <w:t xml:space="preserve">hospitals were less than 100% but coverage rates of </w:t>
      </w:r>
      <w:r w:rsidR="003173ED" w:rsidRPr="003173ED">
        <w:rPr>
          <w:rFonts w:cs="Times New Roman"/>
          <w:sz w:val="20"/>
          <w:szCs w:val="20"/>
        </w:rPr>
        <w:t xml:space="preserve">hospital </w:t>
      </w:r>
      <w:r w:rsidRPr="00F20BD5">
        <w:rPr>
          <w:rFonts w:cs="Times New Roman"/>
          <w:sz w:val="20"/>
          <w:szCs w:val="20"/>
        </w:rPr>
        <w:t xml:space="preserve">beds were equal to 100%, because there were 62 </w:t>
      </w:r>
      <w:r w:rsidR="00B5763F">
        <w:rPr>
          <w:rFonts w:cs="Times New Roman" w:hint="eastAsia"/>
          <w:sz w:val="20"/>
          <w:szCs w:val="20"/>
        </w:rPr>
        <w:t xml:space="preserve">(4.2%) </w:t>
      </w:r>
      <w:r w:rsidRPr="00F20BD5">
        <w:rPr>
          <w:rFonts w:cs="Times New Roman"/>
          <w:sz w:val="20"/>
          <w:szCs w:val="20"/>
        </w:rPr>
        <w:t>hospitals whose number</w:t>
      </w:r>
      <w:r w:rsidR="000660DA">
        <w:rPr>
          <w:rFonts w:cs="Times New Roman" w:hint="eastAsia"/>
          <w:sz w:val="20"/>
          <w:szCs w:val="20"/>
        </w:rPr>
        <w:t>s</w:t>
      </w:r>
      <w:r w:rsidRPr="00F20BD5">
        <w:rPr>
          <w:rFonts w:cs="Times New Roman"/>
          <w:sz w:val="20"/>
          <w:szCs w:val="20"/>
        </w:rPr>
        <w:t xml:space="preserve"> of beds w</w:t>
      </w:r>
      <w:r w:rsidR="000660DA">
        <w:rPr>
          <w:rFonts w:cs="Times New Roman" w:hint="eastAsia"/>
          <w:sz w:val="20"/>
          <w:szCs w:val="20"/>
        </w:rPr>
        <w:t>ere</w:t>
      </w:r>
      <w:r w:rsidRPr="00F20BD5">
        <w:rPr>
          <w:rFonts w:cs="Times New Roman"/>
          <w:sz w:val="20"/>
          <w:szCs w:val="20"/>
        </w:rPr>
        <w:t xml:space="preserve"> not available and thus excluded from summing the number</w:t>
      </w:r>
      <w:r w:rsidR="000660DA">
        <w:rPr>
          <w:rFonts w:cs="Times New Roman" w:hint="eastAsia"/>
          <w:sz w:val="20"/>
          <w:szCs w:val="20"/>
        </w:rPr>
        <w:t>s</w:t>
      </w:r>
      <w:r w:rsidRPr="00F20BD5">
        <w:rPr>
          <w:rFonts w:cs="Times New Roman"/>
          <w:sz w:val="20"/>
          <w:szCs w:val="20"/>
        </w:rPr>
        <w:t xml:space="preserve"> of beds</w:t>
      </w:r>
      <w:r w:rsidR="003173ED">
        <w:rPr>
          <w:rFonts w:cs="Times New Roman" w:hint="eastAsia"/>
          <w:sz w:val="20"/>
          <w:szCs w:val="20"/>
        </w:rPr>
        <w:t xml:space="preserve"> </w:t>
      </w:r>
      <w:r w:rsidR="003173ED" w:rsidRPr="003173ED">
        <w:rPr>
          <w:rFonts w:cs="Times New Roman"/>
          <w:sz w:val="20"/>
          <w:szCs w:val="20"/>
        </w:rPr>
        <w:t>for relevant cities</w:t>
      </w:r>
      <w:r w:rsidRPr="00F20BD5">
        <w:rPr>
          <w:rFonts w:cs="Times New Roman"/>
          <w:sz w:val="20"/>
          <w:szCs w:val="20"/>
        </w:rPr>
        <w:t>.</w:t>
      </w:r>
    </w:p>
    <w:sectPr w:rsidR="00CF7580" w:rsidRPr="00892B1F" w:rsidSect="00DB668A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6EBD" w:rsidRDefault="00236EBD" w:rsidP="008B3A52">
      <w:r>
        <w:separator/>
      </w:r>
    </w:p>
  </w:endnote>
  <w:endnote w:type="continuationSeparator" w:id="1">
    <w:p w:rsidR="00236EBD" w:rsidRDefault="00236EBD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6EBD" w:rsidRDefault="00236EBD" w:rsidP="008B3A52">
      <w:r>
        <w:separator/>
      </w:r>
    </w:p>
  </w:footnote>
  <w:footnote w:type="continuationSeparator" w:id="1">
    <w:p w:rsidR="00236EBD" w:rsidRDefault="00236EBD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451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6925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60DA"/>
    <w:rsid w:val="000675F3"/>
    <w:rsid w:val="00067FC5"/>
    <w:rsid w:val="0007061C"/>
    <w:rsid w:val="00070BA4"/>
    <w:rsid w:val="00070F82"/>
    <w:rsid w:val="00071EC5"/>
    <w:rsid w:val="0007416F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347"/>
    <w:rsid w:val="0009376B"/>
    <w:rsid w:val="000948DE"/>
    <w:rsid w:val="0009562D"/>
    <w:rsid w:val="00095BC8"/>
    <w:rsid w:val="00096D06"/>
    <w:rsid w:val="00097C7D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3DB0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09A"/>
    <w:rsid w:val="00114173"/>
    <w:rsid w:val="00115F56"/>
    <w:rsid w:val="001170B0"/>
    <w:rsid w:val="00117BAC"/>
    <w:rsid w:val="00117C82"/>
    <w:rsid w:val="00120C48"/>
    <w:rsid w:val="00121055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1B86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2755"/>
    <w:rsid w:val="001E42F7"/>
    <w:rsid w:val="001E4F85"/>
    <w:rsid w:val="001E6626"/>
    <w:rsid w:val="001E70B3"/>
    <w:rsid w:val="001E71B9"/>
    <w:rsid w:val="001F1F62"/>
    <w:rsid w:val="001F2AA0"/>
    <w:rsid w:val="001F2EF5"/>
    <w:rsid w:val="001F3446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6C30"/>
    <w:rsid w:val="00206D50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016"/>
    <w:rsid w:val="00235C0B"/>
    <w:rsid w:val="00236104"/>
    <w:rsid w:val="00236EBD"/>
    <w:rsid w:val="00237C0A"/>
    <w:rsid w:val="00242CA9"/>
    <w:rsid w:val="00243AA0"/>
    <w:rsid w:val="00243D50"/>
    <w:rsid w:val="0024750D"/>
    <w:rsid w:val="00250075"/>
    <w:rsid w:val="002514BB"/>
    <w:rsid w:val="002515FD"/>
    <w:rsid w:val="00252431"/>
    <w:rsid w:val="00252CAC"/>
    <w:rsid w:val="0025556C"/>
    <w:rsid w:val="002564A4"/>
    <w:rsid w:val="002617C3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574A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40B8"/>
    <w:rsid w:val="002F44D3"/>
    <w:rsid w:val="002F624A"/>
    <w:rsid w:val="002F6395"/>
    <w:rsid w:val="002F7589"/>
    <w:rsid w:val="00300C04"/>
    <w:rsid w:val="003018C7"/>
    <w:rsid w:val="00303889"/>
    <w:rsid w:val="00303B81"/>
    <w:rsid w:val="00303DCB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3E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4B8C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856ED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3548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29B3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0635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5998"/>
    <w:rsid w:val="00536CA1"/>
    <w:rsid w:val="0054066F"/>
    <w:rsid w:val="00541F64"/>
    <w:rsid w:val="00541FED"/>
    <w:rsid w:val="00543AC1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5A05"/>
    <w:rsid w:val="005569D0"/>
    <w:rsid w:val="00560B5B"/>
    <w:rsid w:val="00560E00"/>
    <w:rsid w:val="00560EEF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05C4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25A3"/>
    <w:rsid w:val="006339ED"/>
    <w:rsid w:val="00636B02"/>
    <w:rsid w:val="00636CA4"/>
    <w:rsid w:val="00636F76"/>
    <w:rsid w:val="0063769C"/>
    <w:rsid w:val="0064270E"/>
    <w:rsid w:val="00642954"/>
    <w:rsid w:val="00643868"/>
    <w:rsid w:val="0064652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336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163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0553D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6DEB"/>
    <w:rsid w:val="00847148"/>
    <w:rsid w:val="00850B25"/>
    <w:rsid w:val="00851057"/>
    <w:rsid w:val="00854D9D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87119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E78DA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6686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3C66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06E2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0985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82"/>
    <w:rsid w:val="00A358A1"/>
    <w:rsid w:val="00A36B12"/>
    <w:rsid w:val="00A3746F"/>
    <w:rsid w:val="00A37EF8"/>
    <w:rsid w:val="00A44653"/>
    <w:rsid w:val="00A44AC4"/>
    <w:rsid w:val="00A44FCD"/>
    <w:rsid w:val="00A452AC"/>
    <w:rsid w:val="00A4572A"/>
    <w:rsid w:val="00A46F8D"/>
    <w:rsid w:val="00A47091"/>
    <w:rsid w:val="00A50563"/>
    <w:rsid w:val="00A518C5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11B"/>
    <w:rsid w:val="00AA1667"/>
    <w:rsid w:val="00AA2282"/>
    <w:rsid w:val="00AA25A3"/>
    <w:rsid w:val="00AA46E9"/>
    <w:rsid w:val="00AA6E4B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31E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3B1C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63F"/>
    <w:rsid w:val="00B5778D"/>
    <w:rsid w:val="00B601D4"/>
    <w:rsid w:val="00B62479"/>
    <w:rsid w:val="00B6270E"/>
    <w:rsid w:val="00B62F85"/>
    <w:rsid w:val="00B664EF"/>
    <w:rsid w:val="00B66D4D"/>
    <w:rsid w:val="00B671C7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395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2F0"/>
    <w:rsid w:val="00BB39DB"/>
    <w:rsid w:val="00BB4200"/>
    <w:rsid w:val="00BB4DA3"/>
    <w:rsid w:val="00BB4F39"/>
    <w:rsid w:val="00BB5498"/>
    <w:rsid w:val="00BB5E4A"/>
    <w:rsid w:val="00BB67B2"/>
    <w:rsid w:val="00BB694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3AF5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CF7580"/>
    <w:rsid w:val="00D01F83"/>
    <w:rsid w:val="00D0573A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2707B"/>
    <w:rsid w:val="00D27CF8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259C"/>
    <w:rsid w:val="00DB32A7"/>
    <w:rsid w:val="00DB3383"/>
    <w:rsid w:val="00DB33F7"/>
    <w:rsid w:val="00DB39E7"/>
    <w:rsid w:val="00DB429E"/>
    <w:rsid w:val="00DB47F8"/>
    <w:rsid w:val="00DB4D33"/>
    <w:rsid w:val="00DB668A"/>
    <w:rsid w:val="00DB6BC0"/>
    <w:rsid w:val="00DC05C8"/>
    <w:rsid w:val="00DC3D38"/>
    <w:rsid w:val="00DC55D5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077AD"/>
    <w:rsid w:val="00E07AA3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C15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2319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BD5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57437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92C34"/>
    <w:rsid w:val="00FA0D1F"/>
    <w:rsid w:val="00FA2CDA"/>
    <w:rsid w:val="00FA515A"/>
    <w:rsid w:val="00FA58E6"/>
    <w:rsid w:val="00FA611D"/>
    <w:rsid w:val="00FB2023"/>
    <w:rsid w:val="00FB2296"/>
    <w:rsid w:val="00FB4870"/>
    <w:rsid w:val="00FB50C2"/>
    <w:rsid w:val="00FC04BC"/>
    <w:rsid w:val="00FC0E15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51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8</TotalTime>
  <Pages>10</Pages>
  <Words>2152</Words>
  <Characters>12268</Characters>
  <Application>Microsoft Office Word</Application>
  <DocSecurity>0</DocSecurity>
  <Lines>102</Lines>
  <Paragraphs>28</Paragraphs>
  <ScaleCrop>false</ScaleCrop>
  <Company>Microsoft</Company>
  <LinksUpToDate>false</LinksUpToDate>
  <CharactersWithSpaces>14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28</cp:revision>
  <dcterms:created xsi:type="dcterms:W3CDTF">2019-01-11T08:44:00Z</dcterms:created>
  <dcterms:modified xsi:type="dcterms:W3CDTF">2020-06-23T01:29:00Z</dcterms:modified>
</cp:coreProperties>
</file>